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FE83C" w14:textId="77777777" w:rsidR="007F7B62" w:rsidRDefault="007F7B62" w:rsidP="007F7B62">
      <w:pPr>
        <w:tabs>
          <w:tab w:val="left" w:pos="6555"/>
        </w:tabs>
        <w:rPr>
          <w:rFonts w:cs="Arial"/>
          <w:b/>
        </w:rPr>
      </w:pPr>
      <w:r>
        <w:rPr>
          <w:rFonts w:cs="Arial"/>
          <w:b/>
        </w:rPr>
        <w:t>Supplemental 1</w:t>
      </w:r>
    </w:p>
    <w:p w14:paraId="2FFD2C00" w14:textId="77777777" w:rsidR="007F7B62" w:rsidRDefault="007F7B62" w:rsidP="007F7B62">
      <w:pPr>
        <w:tabs>
          <w:tab w:val="left" w:pos="6555"/>
        </w:tabs>
        <w:rPr>
          <w:rFonts w:cs="Arial"/>
          <w:b/>
        </w:rPr>
      </w:pPr>
      <w:r>
        <w:rPr>
          <w:rFonts w:cs="Arial"/>
          <w:b/>
        </w:rPr>
        <w:t xml:space="preserve"> 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F7B62" w14:paraId="794087A7" w14:textId="77777777" w:rsidTr="007F7B62">
        <w:trPr>
          <w:jc w:val="center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DCC8D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Questions from the NHS fil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CFAD0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/>
              </w:rPr>
              <w:t xml:space="preserve">Cutoffs of </w:t>
            </w:r>
            <w:r>
              <w:rPr>
                <w:rFonts w:ascii="Constantia" w:hAnsi="Constantia" w:cs="Arial"/>
              </w:rPr>
              <w:t xml:space="preserve">the NHS </w:t>
            </w:r>
            <w:r>
              <w:rPr>
                <w:rFonts w:ascii="Constantia" w:hAnsi="Constantia"/>
              </w:rPr>
              <w:t xml:space="preserve">questions considered as a positive result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E33D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Corresponding STOP-Bang item</w:t>
            </w:r>
          </w:p>
        </w:tc>
      </w:tr>
      <w:tr w:rsidR="007F7B62" w14:paraId="0DBEB879" w14:textId="77777777" w:rsidTr="007F7B62">
        <w:trPr>
          <w:jc w:val="center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11278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How often do you snore?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E68BA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theme="minorHAnsi"/>
              </w:rPr>
              <w:t>Every night, most nights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466F6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Do you snore loudly?</w:t>
            </w:r>
          </w:p>
        </w:tc>
      </w:tr>
      <w:tr w:rsidR="007F7B62" w14:paraId="6CBC9D3C" w14:textId="77777777" w:rsidTr="007F7B62">
        <w:trPr>
          <w:jc w:val="center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A9E9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/>
              </w:rPr>
              <w:t>Epworth sleepiness scal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E3312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Calibri"/>
              </w:rPr>
              <w:t>≥</w:t>
            </w:r>
            <w:r>
              <w:rPr>
                <w:rFonts w:ascii="Constantia" w:hAnsi="Constantia"/>
              </w:rPr>
              <w:t>10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3B29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Do you often feel tired, fatigued, or sleepy during the daytime?</w:t>
            </w:r>
          </w:p>
        </w:tc>
      </w:tr>
      <w:tr w:rsidR="007F7B62" w14:paraId="47B8A338" w14:textId="77777777" w:rsidTr="007F7B62">
        <w:trPr>
          <w:jc w:val="center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050E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N/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3A01B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/>
              </w:rPr>
              <w:t>N/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22A97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Has anyone observed you stop breathing during sleep?</w:t>
            </w:r>
          </w:p>
        </w:tc>
      </w:tr>
      <w:tr w:rsidR="007F7B62" w14:paraId="2F18E11D" w14:textId="77777777" w:rsidTr="007F7B62">
        <w:trPr>
          <w:jc w:val="center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764F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Have you ever had a high blood pressure diagnosis?</w:t>
            </w:r>
          </w:p>
          <w:p w14:paraId="56797BCE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Current usual blood pressur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F7624" w14:textId="77777777" w:rsidR="007F7B62" w:rsidRDefault="007F7B62">
            <w:pPr>
              <w:tabs>
                <w:tab w:val="left" w:pos="6555"/>
              </w:tabs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Yes</w:t>
            </w:r>
          </w:p>
          <w:p w14:paraId="53B3F08F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/>
              </w:rPr>
              <w:t>Systolic&gt;124 mmHg, or diastolic&gt;74 mmHg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0819B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Do you have (or are you being treated for) high blood pressure?</w:t>
            </w:r>
          </w:p>
        </w:tc>
      </w:tr>
      <w:tr w:rsidR="007F7B62" w14:paraId="5A036FC1" w14:textId="77777777" w:rsidTr="007F7B62">
        <w:trPr>
          <w:jc w:val="center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0EC26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BMI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06D1C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/>
              </w:rPr>
              <w:t>&gt;35 kg/m</w:t>
            </w:r>
            <w:r>
              <w:rPr>
                <w:rFonts w:ascii="Constantia" w:hAnsi="Constantia"/>
                <w:vertAlign w:val="superscript"/>
              </w:rPr>
              <w:t>2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695F4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  <w:vertAlign w:val="superscript"/>
              </w:rPr>
            </w:pPr>
            <w:r>
              <w:rPr>
                <w:rFonts w:ascii="Constantia" w:hAnsi="Constantia" w:cs="Arial"/>
              </w:rPr>
              <w:t>BMI</w:t>
            </w:r>
          </w:p>
        </w:tc>
      </w:tr>
      <w:tr w:rsidR="007F7B62" w14:paraId="2AC06497" w14:textId="77777777" w:rsidTr="007F7B62">
        <w:trPr>
          <w:jc w:val="center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32F35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Year bor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6D3E7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/>
              </w:rPr>
              <w:t>&gt;50 years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C21FA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Age</w:t>
            </w:r>
          </w:p>
        </w:tc>
      </w:tr>
      <w:tr w:rsidR="007F7B62" w14:paraId="347423BC" w14:textId="77777777" w:rsidTr="007F7B62">
        <w:trPr>
          <w:jc w:val="center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FB67E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N/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8DE1B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/>
              </w:rPr>
              <w:t>N/A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DA5F3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Neck circumference</w:t>
            </w:r>
          </w:p>
        </w:tc>
      </w:tr>
      <w:tr w:rsidR="007F7B62" w14:paraId="358F9095" w14:textId="77777777" w:rsidTr="007F7B62">
        <w:trPr>
          <w:jc w:val="center"/>
        </w:trPr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BAF92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Sex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B70CC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/>
              </w:rPr>
              <w:t>Men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30625" w14:textId="77777777" w:rsidR="007F7B62" w:rsidRDefault="007F7B62">
            <w:pPr>
              <w:tabs>
                <w:tab w:val="left" w:pos="6555"/>
              </w:tabs>
              <w:rPr>
                <w:rFonts w:ascii="Constantia" w:hAnsi="Constantia" w:cs="Arial"/>
              </w:rPr>
            </w:pPr>
            <w:r>
              <w:rPr>
                <w:rFonts w:ascii="Constantia" w:hAnsi="Constantia" w:cs="Arial"/>
              </w:rPr>
              <w:t>Sex</w:t>
            </w:r>
          </w:p>
        </w:tc>
      </w:tr>
    </w:tbl>
    <w:p w14:paraId="5FAA877B" w14:textId="77777777" w:rsidR="007F7B62" w:rsidRDefault="007F7B62" w:rsidP="007F7B62"/>
    <w:p w14:paraId="2C1C7458" w14:textId="77777777" w:rsidR="007F7B62" w:rsidRDefault="007F7B62" w:rsidP="007F7B62">
      <w:pPr>
        <w:rPr>
          <w:rFonts w:ascii="Times New Roman" w:hAnsi="Times New Roman" w:cs="Times New Roman"/>
          <w:sz w:val="24"/>
          <w:szCs w:val="24"/>
        </w:rPr>
      </w:pPr>
      <w:r>
        <w:t xml:space="preserve">NHS: </w:t>
      </w:r>
      <w:r>
        <w:rPr>
          <w:rFonts w:ascii="Times New Roman" w:hAnsi="Times New Roman" w:cs="Times New Roman"/>
          <w:sz w:val="24"/>
          <w:szCs w:val="24"/>
        </w:rPr>
        <w:t>Nurse’s Health Study</w:t>
      </w:r>
    </w:p>
    <w:p w14:paraId="5AA814B5" w14:textId="77777777" w:rsidR="007F7B62" w:rsidRDefault="007F7B62" w:rsidP="007F7B62">
      <w:pPr>
        <w:rPr>
          <w:rFonts w:ascii="Times New Roman" w:hAnsi="Times New Roman" w:cs="Times New Roman"/>
          <w:sz w:val="24"/>
          <w:szCs w:val="24"/>
        </w:rPr>
      </w:pPr>
    </w:p>
    <w:p w14:paraId="7D2F3B31" w14:textId="77777777" w:rsidR="007F7B62" w:rsidRDefault="007F7B62" w:rsidP="007F7B62">
      <w:pPr>
        <w:tabs>
          <w:tab w:val="left" w:pos="6555"/>
        </w:tabs>
        <w:rPr>
          <w:rFonts w:cs="Arial"/>
          <w:b/>
        </w:rPr>
      </w:pPr>
      <w:r>
        <w:rPr>
          <w:rFonts w:cs="Arial"/>
          <w:b/>
        </w:rPr>
        <w:t xml:space="preserve">Table S1: High OSA risk corresponding to STOP-Bang questionnaire </w:t>
      </w:r>
      <w:proofErr w:type="gramStart"/>
      <w:r>
        <w:rPr>
          <w:rFonts w:cs="Arial"/>
          <w:b/>
        </w:rPr>
        <w:t>items</w:t>
      </w:r>
      <w:proofErr w:type="gramEnd"/>
    </w:p>
    <w:p w14:paraId="24FB1A45" w14:textId="77777777" w:rsidR="0076749C" w:rsidRDefault="0076749C"/>
    <w:sectPr w:rsidR="00767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B62"/>
    <w:rsid w:val="0076749C"/>
    <w:rsid w:val="007F7B62"/>
    <w:rsid w:val="00E60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0434C"/>
  <w15:chartTrackingRefBased/>
  <w15:docId w15:val="{F7C6C72E-51B9-4FD6-9A86-8D509F55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tantia" w:eastAsiaTheme="minorHAnsi" w:hAnsi="Constantia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B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B62"/>
    <w:rPr>
      <w:rFonts w:asciiTheme="minorHAnsi" w:hAnsiTheme="minorHAns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6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>Michigan Medicine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bley, Daniel</dc:creator>
  <cp:keywords/>
  <dc:description/>
  <cp:lastModifiedBy>Whibley, Daniel</cp:lastModifiedBy>
  <cp:revision>1</cp:revision>
  <dcterms:created xsi:type="dcterms:W3CDTF">2023-09-19T16:41:00Z</dcterms:created>
  <dcterms:modified xsi:type="dcterms:W3CDTF">2023-09-19T16:41:00Z</dcterms:modified>
</cp:coreProperties>
</file>